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7CB7B" w14:textId="034B5FBB" w:rsidR="00C45E9A" w:rsidRPr="008E1199" w:rsidRDefault="00124F04" w:rsidP="00C45E9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C45E9A" w:rsidRPr="009D585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C45E9A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C45E9A" w:rsidRPr="009D585A">
        <w:rPr>
          <w:rFonts w:ascii="Times New Roman" w:hAnsi="Times New Roman" w:cs="Times New Roman"/>
          <w:b/>
          <w:bCs/>
          <w:kern w:val="0"/>
          <w:sz w:val="24"/>
          <w:szCs w:val="24"/>
        </w:rPr>
        <w:t>1.</w:t>
      </w:r>
      <w:r w:rsidR="00C45E9A" w:rsidRPr="009D585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8E1199" w:rsidRPr="009D585A"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="008E1199" w:rsidRPr="009D585A">
        <w:rPr>
          <w:rFonts w:ascii="Times New Roman" w:eastAsia="SimSun" w:hAnsi="Times New Roman" w:cs="Times New Roman"/>
          <w:sz w:val="24"/>
          <w:szCs w:val="24"/>
        </w:rPr>
        <w:t>rimers used for amplification, with their annealing temperatures.</w:t>
      </w:r>
    </w:p>
    <w:tbl>
      <w:tblPr>
        <w:tblW w:w="13194" w:type="dxa"/>
        <w:jc w:val="center"/>
        <w:tblLayout w:type="fixed"/>
        <w:tblLook w:val="04A0" w:firstRow="1" w:lastRow="0" w:firstColumn="1" w:lastColumn="0" w:noHBand="0" w:noVBand="1"/>
      </w:tblPr>
      <w:tblGrid>
        <w:gridCol w:w="1494"/>
        <w:gridCol w:w="1211"/>
        <w:gridCol w:w="4677"/>
        <w:gridCol w:w="3119"/>
        <w:gridCol w:w="2693"/>
      </w:tblGrid>
      <w:tr w:rsidR="009E313D" w14:paraId="0A42CA5B" w14:textId="77777777" w:rsidTr="00790E73">
        <w:trPr>
          <w:trHeight w:val="472"/>
          <w:jc w:val="center"/>
        </w:trPr>
        <w:tc>
          <w:tcPr>
            <w:tcW w:w="149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28628B8" w14:textId="77777777" w:rsidR="009E313D" w:rsidRDefault="00603F8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121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FD4D835" w14:textId="77777777" w:rsidR="009E313D" w:rsidRDefault="00603F8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67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3776065" w14:textId="77777777" w:rsidR="009E313D" w:rsidRDefault="00603F8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 5–3</w:t>
            </w:r>
          </w:p>
        </w:tc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5B9AED4" w14:textId="77777777" w:rsidR="009E313D" w:rsidRDefault="00603F88">
            <w:pPr>
              <w:pStyle w:val="a"/>
              <w:spacing w:line="480" w:lineRule="auto"/>
              <w:jc w:val="left"/>
              <w:rPr>
                <w:rFonts w:eastAsiaTheme="minorEastAsia"/>
                <w:kern w:val="0"/>
                <w:sz w:val="24"/>
              </w:rPr>
            </w:pPr>
            <w:r>
              <w:rPr>
                <w:rFonts w:eastAsiaTheme="minorEastAsia"/>
                <w:kern w:val="0"/>
                <w:sz w:val="24"/>
              </w:rPr>
              <w:t>Annealing temperature (</w:t>
            </w:r>
            <w:r>
              <w:rPr>
                <w:rFonts w:eastAsia="AGaramondPro-Italic"/>
                <w:kern w:val="0"/>
                <w:sz w:val="24"/>
              </w:rPr>
              <w:t>°C</w:t>
            </w:r>
            <w:r>
              <w:rPr>
                <w:rFonts w:eastAsiaTheme="minorEastAsia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F74ADF8" w14:textId="77777777" w:rsidR="009E313D" w:rsidRDefault="00603F88">
            <w:pPr>
              <w:pStyle w:val="a"/>
              <w:spacing w:line="480" w:lineRule="auto"/>
              <w:jc w:val="left"/>
              <w:rPr>
                <w:rFonts w:eastAsiaTheme="minorEastAsia"/>
                <w:kern w:val="0"/>
                <w:sz w:val="24"/>
              </w:rPr>
            </w:pPr>
            <w:r>
              <w:rPr>
                <w:rFonts w:eastAsiaTheme="minorEastAsia"/>
                <w:kern w:val="0"/>
                <w:sz w:val="24"/>
              </w:rPr>
              <w:t>References</w:t>
            </w:r>
          </w:p>
        </w:tc>
      </w:tr>
      <w:tr w:rsidR="009E313D" w14:paraId="7A93A9F7" w14:textId="77777777" w:rsidTr="00790E73">
        <w:trPr>
          <w:trHeight w:val="472"/>
          <w:jc w:val="center"/>
        </w:trPr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3F59AE92" w14:textId="77777777" w:rsidR="009E313D" w:rsidRDefault="00603F88">
            <w:pPr>
              <w:pStyle w:val="a"/>
              <w:spacing w:line="480" w:lineRule="auto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Cox1</w:t>
            </w:r>
          </w:p>
          <w:p w14:paraId="6E8AE2A4" w14:textId="77777777" w:rsidR="009E313D" w:rsidRDefault="00603F88">
            <w:pPr>
              <w:pStyle w:val="a"/>
              <w:spacing w:line="48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COI F</w:t>
            </w:r>
          </w:p>
          <w:p w14:paraId="612591FB" w14:textId="77777777" w:rsidR="009E313D" w:rsidRDefault="00603F88">
            <w:pPr>
              <w:pStyle w:val="a"/>
              <w:spacing w:line="48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COI R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795E334E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2DE33178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</w:p>
          <w:p w14:paraId="7FEDA56D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vAlign w:val="center"/>
          </w:tcPr>
          <w:p w14:paraId="5AF048D2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4F2694CD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ATAGGTGGKTTTGGTAAT</w:t>
            </w:r>
          </w:p>
          <w:p w14:paraId="1627679F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ATTWAYAWCAACACTACGAC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00BF0EDD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3CA9EE6E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4</w:t>
            </w:r>
          </w:p>
          <w:p w14:paraId="5E2CCA00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774E57B6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1387C8AC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5B2A2328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</w:tc>
      </w:tr>
      <w:tr w:rsidR="009E313D" w14:paraId="59D8DC6F" w14:textId="77777777" w:rsidTr="00790E73">
        <w:trPr>
          <w:trHeight w:val="472"/>
          <w:jc w:val="center"/>
        </w:trPr>
        <w:tc>
          <w:tcPr>
            <w:tcW w:w="14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DEC7347" w14:textId="77777777" w:rsidR="009E313D" w:rsidRDefault="00603F88">
            <w:pPr>
              <w:pStyle w:val="a"/>
              <w:spacing w:line="480" w:lineRule="auto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 xml:space="preserve">ITS-1 </w:t>
            </w:r>
          </w:p>
          <w:p w14:paraId="430F18B9" w14:textId="77777777" w:rsidR="009E313D" w:rsidRDefault="00603F88">
            <w:pPr>
              <w:pStyle w:val="a"/>
              <w:spacing w:line="48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 xml:space="preserve">ITS 9F </w:t>
            </w:r>
          </w:p>
          <w:p w14:paraId="3534584F" w14:textId="77777777" w:rsidR="009E313D" w:rsidRDefault="00603F88">
            <w:pPr>
              <w:pStyle w:val="a"/>
              <w:spacing w:line="480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sz w:val="24"/>
              </w:rPr>
              <w:t>ITS R</w:t>
            </w:r>
          </w:p>
        </w:tc>
        <w:tc>
          <w:tcPr>
            <w:tcW w:w="1211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42CA624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2FEE8BF2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</w:p>
          <w:p w14:paraId="6D7B86B9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6EC4FCF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22BE818E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GTAGGTGAACCTGCGGAAGG</w:t>
            </w:r>
          </w:p>
          <w:p w14:paraId="017CF7C3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TGCGTTCAAATTGTCAATGA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23998C8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66A6F930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5</w:t>
            </w:r>
          </w:p>
          <w:p w14:paraId="2EB28530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1AC3D09" w14:textId="77777777" w:rsidR="009E313D" w:rsidRDefault="009E313D">
            <w:pPr>
              <w:pStyle w:val="a"/>
              <w:spacing w:line="480" w:lineRule="auto"/>
              <w:jc w:val="left"/>
              <w:rPr>
                <w:sz w:val="24"/>
              </w:rPr>
            </w:pPr>
          </w:p>
          <w:p w14:paraId="17AE3765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Baguñà et al., 1999</w:t>
            </w:r>
          </w:p>
          <w:p w14:paraId="118FEF37" w14:textId="77777777" w:rsidR="009E313D" w:rsidRDefault="00603F88">
            <w:pPr>
              <w:pStyle w:val="a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Baguñà et al., 1999</w:t>
            </w:r>
          </w:p>
        </w:tc>
      </w:tr>
    </w:tbl>
    <w:p w14:paraId="6F8D64CA" w14:textId="77777777" w:rsidR="009E313D" w:rsidRPr="00C86499" w:rsidRDefault="009E313D"/>
    <w:p w14:paraId="1E608AC0" w14:textId="65E273DA" w:rsidR="00C86499" w:rsidRPr="00E41137" w:rsidRDefault="00C86499" w:rsidP="00C86499">
      <w:pPr>
        <w:autoSpaceDE w:val="0"/>
        <w:autoSpaceDN w:val="0"/>
        <w:adjustRightInd w:val="0"/>
        <w:spacing w:afterLines="100" w:after="312"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E41137">
        <w:rPr>
          <w:rFonts w:ascii="Times New Roman" w:hAnsi="Times New Roman" w:cs="Times New Roman"/>
          <w:b/>
          <w:bCs/>
          <w:sz w:val="32"/>
          <w:szCs w:val="32"/>
        </w:rPr>
        <w:t>Referenc</w:t>
      </w:r>
      <w:r w:rsidR="00815360">
        <w:rPr>
          <w:rFonts w:ascii="Times New Roman" w:hAnsi="Times New Roman" w:cs="Times New Roman"/>
          <w:b/>
          <w:bCs/>
          <w:sz w:val="32"/>
          <w:szCs w:val="32"/>
        </w:rPr>
        <w:t>e</w:t>
      </w:r>
    </w:p>
    <w:p w14:paraId="65EFCD45" w14:textId="64C44D24" w:rsidR="009E313D" w:rsidRDefault="00C86499" w:rsidP="00A2659C">
      <w:pPr>
        <w:spacing w:line="480" w:lineRule="auto"/>
        <w:ind w:left="480" w:hangingChars="200" w:hanging="480"/>
        <w:jc w:val="left"/>
      </w:pPr>
      <w:r w:rsidRPr="00F801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guñà J, Carranza S, Pala M, </w:t>
      </w:r>
      <w:r w:rsidRPr="00F80149">
        <w:rPr>
          <w:rFonts w:ascii="Times New Roman" w:hAnsi="Times New Roman" w:cs="Times New Roman"/>
          <w:sz w:val="24"/>
          <w:szCs w:val="24"/>
        </w:rPr>
        <w:t>Ribera</w:t>
      </w:r>
      <w:r w:rsidRPr="00F801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Giribet G, Arnedo M, Ribas M, Riutort M </w:t>
      </w:r>
      <w:r w:rsidRPr="00F801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F80149">
        <w:rPr>
          <w:rFonts w:ascii="Times New Roman" w:hAnsi="Times New Roman" w:cs="Times New Roman"/>
          <w:color w:val="000000" w:themeColor="text1"/>
          <w:sz w:val="24"/>
          <w:szCs w:val="24"/>
        </w:rPr>
        <w:t>1999</w:t>
      </w:r>
      <w:r w:rsidRPr="00F801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F801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morphology and karyology to molecules. New methods for taxonomical identification</w:t>
      </w:r>
      <w:r w:rsidRPr="00F801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801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sexual populations of freshwater planarians. Italian Journal of Zoology 66: 207–214. </w:t>
      </w:r>
      <w:r w:rsidRPr="00F80149">
        <w:rPr>
          <w:rFonts w:ascii="Times New Roman" w:hAnsi="Times New Roman" w:cs="Times New Roman"/>
          <w:sz w:val="24"/>
          <w:szCs w:val="24"/>
        </w:rPr>
        <w:t>https://doi.</w:t>
      </w:r>
      <w:r w:rsidRPr="00F801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149">
        <w:rPr>
          <w:rFonts w:ascii="Times New Roman" w:hAnsi="Times New Roman" w:cs="Times New Roman"/>
          <w:sz w:val="24"/>
          <w:szCs w:val="24"/>
        </w:rPr>
        <w:t>org/</w:t>
      </w:r>
      <w:r w:rsidRPr="00F8014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10.1080/11250009909356258</w:t>
      </w:r>
    </w:p>
    <w:sectPr w:rsidR="009E313D" w:rsidSect="00790E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4D1B6" w14:textId="77777777" w:rsidR="00F115B0" w:rsidRDefault="00F115B0" w:rsidP="00C45E9A">
      <w:r>
        <w:separator/>
      </w:r>
    </w:p>
  </w:endnote>
  <w:endnote w:type="continuationSeparator" w:id="0">
    <w:p w14:paraId="67682921" w14:textId="77777777" w:rsidR="00F115B0" w:rsidRDefault="00F115B0" w:rsidP="00C45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Pro-Italic">
    <w:altName w:val="DengXian"/>
    <w:charset w:val="86"/>
    <w:family w:val="auto"/>
    <w:pitch w:val="default"/>
    <w:sig w:usb0="00000000" w:usb1="0000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F9AB0" w14:textId="77777777" w:rsidR="00F115B0" w:rsidRDefault="00F115B0" w:rsidP="00C45E9A">
      <w:r>
        <w:separator/>
      </w:r>
    </w:p>
  </w:footnote>
  <w:footnote w:type="continuationSeparator" w:id="0">
    <w:p w14:paraId="18AD2B1D" w14:textId="77777777" w:rsidR="00F115B0" w:rsidRDefault="00F115B0" w:rsidP="00C45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001A"/>
    <w:rsid w:val="00124F04"/>
    <w:rsid w:val="001B0F54"/>
    <w:rsid w:val="00362404"/>
    <w:rsid w:val="003A663F"/>
    <w:rsid w:val="003D6656"/>
    <w:rsid w:val="003F2132"/>
    <w:rsid w:val="00603F88"/>
    <w:rsid w:val="00622F3C"/>
    <w:rsid w:val="006B3124"/>
    <w:rsid w:val="00790E73"/>
    <w:rsid w:val="00815360"/>
    <w:rsid w:val="0082554C"/>
    <w:rsid w:val="0084389B"/>
    <w:rsid w:val="008E1199"/>
    <w:rsid w:val="009E313D"/>
    <w:rsid w:val="00A2659C"/>
    <w:rsid w:val="00A4001A"/>
    <w:rsid w:val="00A45B9C"/>
    <w:rsid w:val="00A65BDD"/>
    <w:rsid w:val="00A71A20"/>
    <w:rsid w:val="00BB4E93"/>
    <w:rsid w:val="00C45E9A"/>
    <w:rsid w:val="00C80BAD"/>
    <w:rsid w:val="00C86499"/>
    <w:rsid w:val="00CF2BCB"/>
    <w:rsid w:val="00F115B0"/>
    <w:rsid w:val="00F24BAC"/>
    <w:rsid w:val="3B88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CE092"/>
  <w15:docId w15:val="{40A0DC1D-C917-482D-8D2F-D00FDA8B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13D"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E313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9E3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313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E313D"/>
    <w:rPr>
      <w:sz w:val="18"/>
      <w:szCs w:val="18"/>
    </w:rPr>
  </w:style>
  <w:style w:type="paragraph" w:customStyle="1" w:styleId="a">
    <w:name w:val="表格文字"/>
    <w:basedOn w:val="Normal"/>
    <w:qFormat/>
    <w:rsid w:val="009E313D"/>
    <w:pPr>
      <w:jc w:val="center"/>
    </w:pPr>
    <w:rPr>
      <w:rFonts w:ascii="Times New Roman" w:eastAsia="SimSu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4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499"/>
    <w:rPr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Ronald</cp:lastModifiedBy>
  <cp:revision>12</cp:revision>
  <dcterms:created xsi:type="dcterms:W3CDTF">2020-10-07T09:16:00Z</dcterms:created>
  <dcterms:modified xsi:type="dcterms:W3CDTF">2021-01-3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